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15A" w:rsidRDefault="00DA015A" w:rsidP="00DA015A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="009A48C6">
        <w:rPr>
          <w:rFonts w:ascii="Times New Roman" w:eastAsia="Times New Roman" w:hAnsi="Times New Roman" w:cs="Times New Roman"/>
          <w:b/>
          <w:color w:val="000000"/>
        </w:rPr>
        <w:t>Table 5.</w:t>
      </w:r>
      <w:r>
        <w:rPr>
          <w:rFonts w:ascii="Times New Roman" w:eastAsia="Times New Roman" w:hAnsi="Times New Roman" w:cs="Times New Roman"/>
          <w:b/>
          <w:color w:val="000000"/>
        </w:rPr>
        <w:t xml:space="preserve"> DEGs between high and low stromal score groups</w:t>
      </w:r>
      <w:r w:rsidR="009A48C6">
        <w:rPr>
          <w:rFonts w:ascii="Times New Roman" w:eastAsia="Times New Roman" w:hAnsi="Times New Roman" w:cs="Times New Roman"/>
          <w:b/>
          <w:color w:val="000000"/>
        </w:rPr>
        <w:t>.</w:t>
      </w:r>
      <w:bookmarkStart w:id="0" w:name="_GoBack"/>
      <w:bookmarkEnd w:id="0"/>
    </w:p>
    <w:tbl>
      <w:tblPr>
        <w:tblW w:w="4820" w:type="dxa"/>
        <w:tblInd w:w="108" w:type="dxa"/>
        <w:tblLook w:val="04A0" w:firstRow="1" w:lastRow="0" w:firstColumn="1" w:lastColumn="0" w:noHBand="0" w:noVBand="1"/>
      </w:tblPr>
      <w:tblGrid>
        <w:gridCol w:w="1206"/>
        <w:gridCol w:w="1206"/>
        <w:gridCol w:w="1096"/>
        <w:gridCol w:w="1312"/>
      </w:tblGrid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</w:rPr>
              <w:t>log Fold chang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</w:rPr>
              <w:t>FDR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CKR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9968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2E-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23E-0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1QTNF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2128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14E-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83E-1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IMD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57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2E-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9E-0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CTG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5431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19E-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8E-0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NDC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3208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95E-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65E-1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ARP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5317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5E-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73E-0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ILRB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6480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89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81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MEM2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6286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20E-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9E-1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PXM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3761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01E-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6E-1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XIRP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8016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10E-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10E-1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IGLEC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472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3E-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7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ULT1C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6461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54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999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BLK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5844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44E-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3E-0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DC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063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4E-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16E-2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NRK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935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09E-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3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IBI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1398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6E-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67E-1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LAMF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4431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55E-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67E-0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169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2E-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9E-1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LEC10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7123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10E-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70E-1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EVI2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9758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6E-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16E-2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LA2G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0625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4E-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98E-1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ZAP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6775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29E-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53E-0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DAMTS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3960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0E-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5E-1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XYLT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3687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64E-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5E-2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RRC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4.4258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1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50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PR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2820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20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06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PR1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0562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55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4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OSR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6405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39E-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75E-0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OLEC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3456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4E-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68E-2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L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2556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7E-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53E-0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TS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562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30E-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91E-1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MO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9281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63E-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59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NTRK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6910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49E-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10E-0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KCNK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2461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5E-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9E-1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A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2.4095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8E-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20E-0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BTK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5507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7E-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13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RAT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9280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2E-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61E-1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RRX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2074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6E-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02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LR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8362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51E-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6E-0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NCK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5616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7E-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18E-0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R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7851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8E-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95E-1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DP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240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2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44E-1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R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6352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34E-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81E-2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RISPLD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2311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7E-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7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lastRenderedPageBreak/>
              <w:t>RASSF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2624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5E-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30E-2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ABP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574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83E-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2E-0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I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5698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3E-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39E-0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OA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1232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84E-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7E-1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QP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0931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8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68E-1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60787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6E-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3E-0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2RY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6831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99E-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6E-1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NUDT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7957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77E-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9E-1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OL11A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132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75E-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65E-0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L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096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95E-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15E-0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BLN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2068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93E-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5E-2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CIMP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5563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00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45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3238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09E-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88E-1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RL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31062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71E-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7E-0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MO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7595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31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6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MGCS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5312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3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84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AX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0080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68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156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DLRAD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8867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40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763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XCL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4828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18E-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63E-0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BNC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6447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9E-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4E-2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PR1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8239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5E-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8E-1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POBEC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8655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15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318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CARA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6136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4E-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7E-0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0607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52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35E-1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FPT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5124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10E-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27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79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6544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33E-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44E-0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1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124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78E-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60E-0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AX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0212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87E-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3E-1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PR1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4682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0E-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91E-1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K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6550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95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3144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LECL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8289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8E-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3E-1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VPREB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4728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4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99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SP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5641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59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3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EVI2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0058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7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4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DOCK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8495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9E-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32E-2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ONECUT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5509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53E-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13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LEC4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4352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6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69E-1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EFEMP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6671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1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42E-1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TLA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3490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8E-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2E-1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MA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65539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11E-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7E-0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IGLEC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3047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53E-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5E-1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L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543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3E-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0E-1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SF2R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2295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65E-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2E-1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D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8139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0E-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61E-0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6465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8E-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9E-1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13A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040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1E-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20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R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2526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99E-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25E-0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EZF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2.094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25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64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lastRenderedPageBreak/>
              <w:t>CXCL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945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5E-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19E-0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YN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1761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3E-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54E-0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HRDL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2152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4E-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1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M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9470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6E-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8E-0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HBS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2265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20E-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7E-1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NFSF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0371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80E-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32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ASS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6475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42E-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43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3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0326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4E-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8E-1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DH1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9045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0E-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0E-0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M4SF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7718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93E-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7E-0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KLHL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2823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20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06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SPO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0485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55E-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5E-1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LPK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2758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74E-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22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B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6051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25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514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RAF3IP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5395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5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50E-1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JCHAI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5302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2E-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0E-0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LEK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6979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7E-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5E-1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S4A6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0053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4E-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7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ELF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9391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4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55E-1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TX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589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51E-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6E-0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LA-DO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0283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38E-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63E-1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2RY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8819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9E-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7E-1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PEF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7116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62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126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WT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1616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39E-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4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OM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1959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24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19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ALHM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6244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39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744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YNPO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505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8E-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01E-1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2RX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4747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80E-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5E-0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IGLEC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0456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9E-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7E-1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L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5680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4E-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3E-0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GF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0284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52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5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XCR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4083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93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45E-1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SF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7863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69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2767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H2D1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560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0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9E-1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LA2G2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309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3E-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8E-0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SR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0079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82E-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29E-2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L7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3318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9E-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90E-1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3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6345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3E-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18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R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3639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63E-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11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2RY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0348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12E-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9E-0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PEG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4582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75E-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19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OLR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1186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97E-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2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RF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4722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8E-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0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2RY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2593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9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88E-1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796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4E-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8E-1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HO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8373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5E-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7E-1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RARG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6136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35E-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95E-0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8728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03E-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9E-1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lastRenderedPageBreak/>
              <w:t>SAMSN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9956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7E-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39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CN7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701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0E-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7E-0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Xorf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7712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36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1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RHGAP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3846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95E-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65E-1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ID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33040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72E-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24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RPX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943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1E-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31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P1B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8867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11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244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WISP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7109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1E-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8E-1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RTA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4147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0E-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66E-1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LC9A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6640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274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4250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CAM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858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86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7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ASH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9697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62E-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3E-1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OXD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0003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5E-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5E-1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AS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5350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43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0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FF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2.144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27E-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23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YTIP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8960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21E-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4E-1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ND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9453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05E-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47E-2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IRP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5398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09E-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86E-1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LDN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5608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41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2343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RPM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2.7896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30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59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7912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85E-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27E-0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VEP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1997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2E-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16E-2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XCR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9057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51E-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2E-1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YH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4132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70E-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54E-1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NASE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3382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54E-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6E-1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FRP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6822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7E-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54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IPOR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492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4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99E-1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BP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5926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7E-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38E-0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ILP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2624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19E-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52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IT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0494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79E-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50E-1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MEM1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6066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49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HR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7527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79E-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24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OG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7664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60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0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8191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99E-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97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IK3R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6383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5E-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8E-1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FAP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0058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2E-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73E-1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SPB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0590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21E-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25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368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7E-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67E-1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NN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1182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10E-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11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RL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2975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2E-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32E-0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ESPA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8536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90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92E-1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1450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17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3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KISS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2.5928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63E-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19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EG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2.5375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90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573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DC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5020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5E-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24E-2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DCD1LG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6658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47E-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3E-2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FE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9977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3E-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53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ILRB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8297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54E-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8E-2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lastRenderedPageBreak/>
              <w:t>TNNI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6430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558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023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UC5A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5377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1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44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LIN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9238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12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918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GF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4176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9E-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8E-1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KZF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7688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53E-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5E-1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0859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9E-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4E-1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LAMF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1717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3E-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31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BLN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7573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64E-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73E-0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TGER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3449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76E-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69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BN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5708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33E-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5E-2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LR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7680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0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7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CSD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3517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35E-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8E-1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KZF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8700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70E-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53E-0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FF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6539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7E-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52E-0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HRDL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5390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78E-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9E-0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UBCN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8357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0E-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65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DDR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0966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80E-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81E-2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PR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1703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18E-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9E-1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LA-DQA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3524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96E-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0E-1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2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6379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01E-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78E-1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NP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3.2352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31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606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AP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3035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3E-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0E-1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EPY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1484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68E-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5E-0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RL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4944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92E-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8E-0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WDFY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1259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63E-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72E-1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ILRA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0159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42E-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17E-1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FF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5923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326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222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ZIC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9104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1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40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1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015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4E-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0E-1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LR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6138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8E-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6E-1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PON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2357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79E-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5E-1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BC1D10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5840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1E-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2E-0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PR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4544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17E-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82E-2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R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3560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7E-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43E-1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LIT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4439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6E-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79E-1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HRSP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69898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4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11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S4A4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8569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4E-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68E-2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A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4041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5E-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49E-0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2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6604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3E-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08E-1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YVE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324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63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9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PR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6690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86E-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8E-0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PR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2308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01E-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79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3831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14E-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03E-1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9622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80E-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32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DGFR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5923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77E-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0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P1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059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3E-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0E-1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LMP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0921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4E-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61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CO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2868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93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28E-1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lastRenderedPageBreak/>
              <w:t>SYN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2690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2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3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EBF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8306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8E-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22E-1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AP4K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662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7E-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2E-1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LEC17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63071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3E-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87E-0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HGR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702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6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146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GR3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0202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54E-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28E-1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PNM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8043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09E-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2E-2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AGAP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2074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85E-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8E-1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9orf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5545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54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2541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ER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4623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0E-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67E-0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NOR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7890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78E-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73E-1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T6GAL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2187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7E-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05E-1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ASGRP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9902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74E-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41E-0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8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0005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38E-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19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40L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6326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70E-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3E-0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IGLEC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5420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45E-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62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EDA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0702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60E-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1E-1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ILRB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8064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0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7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NCF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8714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76E-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2E-1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GS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221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11E-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4E-1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MP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6920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16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RRC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5884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65E-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0E-0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L21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6905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8E-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57E-1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OL14A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2947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7E-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83E-1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ILP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1927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8E-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2E-1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GF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0614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6E-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67E-1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NKX6-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7136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76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359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TGA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2726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2E-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66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LIN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8946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768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359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DIPOQ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41474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08E-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9E-0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RL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4536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22E-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4E-0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EO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6717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60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0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NCR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2103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7E-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3E-0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LCO2B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2263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54E-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2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MCN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6955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68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40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PP1R16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4602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04E-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59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BCA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3873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0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9E-1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AB21L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6437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11E-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42E-0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ERPINF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1716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1E-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36E-2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MEM74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562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147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947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LIT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9089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06E-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20E-1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M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7760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03E-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79E-0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AM129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94241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23E-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15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BTL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2086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81E-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05E-0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NR4A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4277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44E-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03E-1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ABP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5355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50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936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TAP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7998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0E-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2E-0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BO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1141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85E-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37E-1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lastRenderedPageBreak/>
              <w:t>CXCR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7237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99E-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6E-1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TGA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3244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73E-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1E-1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TK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0276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39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17E-1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BPIFA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7.1030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03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782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BLN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4428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67E-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53E-1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ZM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1203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6E-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84E-0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79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5632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9E-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7E-0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KLRB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3922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53E-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95E-1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FAP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0471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47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7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TPR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9186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4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55E-1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IGI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4305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5E-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6E-1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1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8177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36E-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8E-1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DGFR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1302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16E-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53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L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540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33E-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3E-0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YP1B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5372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2E-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21E-1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IMAP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0565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7E-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6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NFRSF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9892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8E-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9E-0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3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937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89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8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ILRB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1819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62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0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YB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6194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13E-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56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TGF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1496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02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3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5367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3E-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9E-1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ZMK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171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1E-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9E-1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S4A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9325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19E-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3E-05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R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1198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20E-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45E-1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NTF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6613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2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62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S4A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1432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34E-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3E-2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YHIN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1425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2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7E-13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NO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8593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43E-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1E-12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DAM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1864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1E-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53E-1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93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1E-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6E-11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AMA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1350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21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52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FRP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2324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57E-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5E-1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EL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0053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0E-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1E-10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NNI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5359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8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186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RKC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4063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7E-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0E-1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NGPTL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0911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9E-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3E-0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NFRSF13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8774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5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XCL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037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4E-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8E-17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EP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4415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78E-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23E-0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CL1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0739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9E-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6E-06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3AR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701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3E-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53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L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2547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7E-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0E-1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AS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3050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1E-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67E-0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NCKAP1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7783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7E-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58E-19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AM180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0384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7E-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5E-1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MKLR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7928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04E-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49E-18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GF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0616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49E-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3E-14</w:t>
            </w:r>
          </w:p>
        </w:tc>
      </w:tr>
      <w:tr w:rsidR="00DA015A" w:rsidTr="0034595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lastRenderedPageBreak/>
              <w:t>NEX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0248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53E-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015A" w:rsidRDefault="00DA015A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2E-19</w:t>
            </w:r>
          </w:p>
        </w:tc>
      </w:tr>
    </w:tbl>
    <w:p w:rsidR="004A3441" w:rsidRDefault="004A3441"/>
    <w:sectPr w:rsidR="004A3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0AFF" w:usb1="400078FB" w:usb2="00000021" w:usb3="00000000" w:csb0="000001B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15A"/>
    <w:rsid w:val="00117600"/>
    <w:rsid w:val="00286473"/>
    <w:rsid w:val="004A3441"/>
    <w:rsid w:val="00761FC3"/>
    <w:rsid w:val="009A48C6"/>
    <w:rsid w:val="00B46492"/>
    <w:rsid w:val="00DA015A"/>
    <w:rsid w:val="00E21188"/>
    <w:rsid w:val="00E9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A015A"/>
    <w:pPr>
      <w:widowControl w:val="0"/>
      <w:spacing w:beforeAutospacing="1" w:after="160" w:afterAutospacing="1" w:line="259" w:lineRule="auto"/>
      <w:outlineLvl w:val="0"/>
    </w:pPr>
    <w:rPr>
      <w:rFonts w:ascii="SimSun" w:eastAsia="SimSun" w:hAnsi="SimSun" w:cs="Times New Roman" w:hint="eastAsia"/>
      <w:b/>
      <w:kern w:val="44"/>
      <w:sz w:val="48"/>
      <w:szCs w:val="4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DA015A"/>
    <w:rPr>
      <w:rFonts w:ascii="SimSun" w:eastAsia="SimSun" w:hAnsi="SimSun" w:cs="Times New Roman"/>
      <w:b/>
      <w:kern w:val="44"/>
      <w:sz w:val="48"/>
      <w:szCs w:val="4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A015A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A015A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DA015A"/>
    <w:pPr>
      <w:widowControl w:val="0"/>
      <w:tabs>
        <w:tab w:val="center" w:pos="4153"/>
        <w:tab w:val="right" w:pos="8306"/>
      </w:tabs>
      <w:snapToGrid w:val="0"/>
      <w:spacing w:after="160" w:line="259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A015A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DA015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 w:line="259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A015A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qFormat/>
    <w:rsid w:val="00DA015A"/>
    <w:rPr>
      <w:rFonts w:ascii="Times New Roman" w:eastAsia="SimSu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qFormat/>
    <w:rsid w:val="00DA015A"/>
    <w:rPr>
      <w:color w:val="800080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sid w:val="00DA015A"/>
    <w:rPr>
      <w:color w:val="0000FF"/>
      <w:u w:val="single"/>
    </w:rPr>
  </w:style>
  <w:style w:type="table" w:customStyle="1" w:styleId="TableGrid1">
    <w:name w:val="Table Grid1"/>
    <w:basedOn w:val="TableNormal"/>
    <w:uiPriority w:val="39"/>
    <w:qFormat/>
    <w:rsid w:val="00DA015A"/>
    <w:rPr>
      <w:rFonts w:ascii="Arial" w:eastAsia="Calibri" w:hAnsi="Arial" w:cs="Arial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0">
    <w:name w:val="msonormal"/>
    <w:basedOn w:val="Normal"/>
    <w:qFormat/>
    <w:rsid w:val="00DA015A"/>
    <w:pPr>
      <w:spacing w:before="100" w:beforeAutospacing="1" w:after="100" w:afterAutospacing="1" w:line="259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65">
    <w:name w:val="xl65"/>
    <w:basedOn w:val="Normal"/>
    <w:qFormat/>
    <w:rsid w:val="00DA015A"/>
    <w:pPr>
      <w:spacing w:before="100" w:beforeAutospacing="1" w:after="100" w:afterAutospacing="1" w:line="259" w:lineRule="auto"/>
    </w:pPr>
    <w:rPr>
      <w:rFonts w:ascii="Times New Roman" w:eastAsia="SimSun" w:hAnsi="Times New Roman" w:cs="Times New Roman"/>
      <w:sz w:val="36"/>
      <w:szCs w:val="36"/>
      <w:lang w:val="en-US" w:eastAsia="zh-CN"/>
    </w:rPr>
  </w:style>
  <w:style w:type="paragraph" w:customStyle="1" w:styleId="font5">
    <w:name w:val="font5"/>
    <w:basedOn w:val="Normal"/>
    <w:qFormat/>
    <w:rsid w:val="00DA015A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A015A"/>
    <w:pPr>
      <w:widowControl w:val="0"/>
      <w:spacing w:beforeAutospacing="1" w:after="160" w:afterAutospacing="1" w:line="259" w:lineRule="auto"/>
      <w:outlineLvl w:val="0"/>
    </w:pPr>
    <w:rPr>
      <w:rFonts w:ascii="SimSun" w:eastAsia="SimSun" w:hAnsi="SimSun" w:cs="Times New Roman" w:hint="eastAsia"/>
      <w:b/>
      <w:kern w:val="44"/>
      <w:sz w:val="48"/>
      <w:szCs w:val="4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DA015A"/>
    <w:rPr>
      <w:rFonts w:ascii="SimSun" w:eastAsia="SimSun" w:hAnsi="SimSun" w:cs="Times New Roman"/>
      <w:b/>
      <w:kern w:val="44"/>
      <w:sz w:val="48"/>
      <w:szCs w:val="4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A015A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A015A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DA015A"/>
    <w:pPr>
      <w:widowControl w:val="0"/>
      <w:tabs>
        <w:tab w:val="center" w:pos="4153"/>
        <w:tab w:val="right" w:pos="8306"/>
      </w:tabs>
      <w:snapToGrid w:val="0"/>
      <w:spacing w:after="160" w:line="259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A015A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DA015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 w:line="259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A015A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qFormat/>
    <w:rsid w:val="00DA015A"/>
    <w:rPr>
      <w:rFonts w:ascii="Times New Roman" w:eastAsia="SimSu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qFormat/>
    <w:rsid w:val="00DA015A"/>
    <w:rPr>
      <w:color w:val="800080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sid w:val="00DA015A"/>
    <w:rPr>
      <w:color w:val="0000FF"/>
      <w:u w:val="single"/>
    </w:rPr>
  </w:style>
  <w:style w:type="table" w:customStyle="1" w:styleId="TableGrid1">
    <w:name w:val="Table Grid1"/>
    <w:basedOn w:val="TableNormal"/>
    <w:uiPriority w:val="39"/>
    <w:qFormat/>
    <w:rsid w:val="00DA015A"/>
    <w:rPr>
      <w:rFonts w:ascii="Arial" w:eastAsia="Calibri" w:hAnsi="Arial" w:cs="Arial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0">
    <w:name w:val="msonormal"/>
    <w:basedOn w:val="Normal"/>
    <w:qFormat/>
    <w:rsid w:val="00DA015A"/>
    <w:pPr>
      <w:spacing w:before="100" w:beforeAutospacing="1" w:after="100" w:afterAutospacing="1" w:line="259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65">
    <w:name w:val="xl65"/>
    <w:basedOn w:val="Normal"/>
    <w:qFormat/>
    <w:rsid w:val="00DA015A"/>
    <w:pPr>
      <w:spacing w:before="100" w:beforeAutospacing="1" w:after="100" w:afterAutospacing="1" w:line="259" w:lineRule="auto"/>
    </w:pPr>
    <w:rPr>
      <w:rFonts w:ascii="Times New Roman" w:eastAsia="SimSun" w:hAnsi="Times New Roman" w:cs="Times New Roman"/>
      <w:sz w:val="36"/>
      <w:szCs w:val="36"/>
      <w:lang w:val="en-US" w:eastAsia="zh-CN"/>
    </w:rPr>
  </w:style>
  <w:style w:type="paragraph" w:customStyle="1" w:styleId="font5">
    <w:name w:val="font5"/>
    <w:basedOn w:val="Normal"/>
    <w:qFormat/>
    <w:rsid w:val="00DA015A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51</Words>
  <Characters>998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ystem11</cp:lastModifiedBy>
  <cp:revision>2</cp:revision>
  <dcterms:created xsi:type="dcterms:W3CDTF">2020-03-11T04:15:00Z</dcterms:created>
  <dcterms:modified xsi:type="dcterms:W3CDTF">2020-03-11T07:39:00Z</dcterms:modified>
</cp:coreProperties>
</file>